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9076C" w14:textId="73EC1D4F" w:rsidR="0030369D" w:rsidRDefault="009D5F85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 w:rsidRPr="009D5F85">
        <w:rPr>
          <w:rFonts w:ascii="Times New Roman" w:hAnsi="Times New Roman" w:cs="Times New Roman"/>
          <w:b/>
          <w:bCs/>
          <w:sz w:val="32"/>
          <w:szCs w:val="32"/>
        </w:rPr>
        <w:t>Supplementary information TextS2</w:t>
      </w:r>
    </w:p>
    <w:p w14:paraId="442D6539" w14:textId="49DDF925" w:rsidR="009D5F85" w:rsidRDefault="009D5F85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equences obtained</w:t>
      </w:r>
    </w:p>
    <w:p w14:paraId="7F361384" w14:textId="7359308F" w:rsidR="009D5F85" w:rsidRDefault="009D5F85" w:rsidP="009D5F85">
      <w:pPr>
        <w:spacing w:after="0" w:line="240" w:lineRule="auto"/>
      </w:pPr>
      <w:r>
        <w:rPr>
          <w:rFonts w:ascii="Times New Roman" w:hAnsi="Times New Roman" w:cs="Times New Roman"/>
          <w:b/>
          <w:bCs/>
          <w:sz w:val="32"/>
          <w:szCs w:val="32"/>
        </w:rPr>
        <w:t>Fig.5Bα:</w:t>
      </w:r>
      <w:r w:rsidRPr="009D5F85">
        <w:t xml:space="preserve"> </w:t>
      </w:r>
    </w:p>
    <w:p w14:paraId="58979980" w14:textId="77777777" w:rsidR="009D5F85" w:rsidRPr="008B2921" w:rsidRDefault="009D5F85" w:rsidP="009D5F85">
      <w:pPr>
        <w:spacing w:after="0" w:line="240" w:lineRule="auto"/>
        <w:rPr>
          <w:b/>
        </w:rPr>
      </w:pPr>
      <w:r w:rsidRPr="008B2921">
        <w:rPr>
          <w:b/>
        </w:rPr>
        <w:t xml:space="preserve">&gt;L </w:t>
      </w:r>
      <w:proofErr w:type="spellStart"/>
      <w:r w:rsidRPr="008B2921">
        <w:rPr>
          <w:b/>
        </w:rPr>
        <w:t>pom</w:t>
      </w:r>
      <w:r>
        <w:rPr>
          <w:b/>
        </w:rPr>
        <w:t>ona</w:t>
      </w:r>
      <w:proofErr w:type="spellEnd"/>
      <w:r w:rsidRPr="008B2921">
        <w:rPr>
          <w:b/>
        </w:rPr>
        <w:t xml:space="preserve"> INFE </w:t>
      </w:r>
      <w:proofErr w:type="spellStart"/>
      <w:r w:rsidRPr="008B2921">
        <w:rPr>
          <w:b/>
        </w:rPr>
        <w:t>Fwd</w:t>
      </w:r>
      <w:proofErr w:type="spellEnd"/>
      <w:r w:rsidRPr="008B2921">
        <w:rPr>
          <w:b/>
        </w:rPr>
        <w:t>/Rev consensus</w:t>
      </w:r>
      <w:r>
        <w:rPr>
          <w:b/>
        </w:rPr>
        <w:t xml:space="preserve"> (172 </w:t>
      </w:r>
      <w:proofErr w:type="spellStart"/>
      <w:r>
        <w:rPr>
          <w:b/>
        </w:rPr>
        <w:t>nt</w:t>
      </w:r>
      <w:proofErr w:type="spellEnd"/>
      <w:r>
        <w:rPr>
          <w:b/>
        </w:rPr>
        <w:t>)</w:t>
      </w:r>
    </w:p>
    <w:p w14:paraId="4AE8A8BA" w14:textId="77777777" w:rsidR="009D5F85" w:rsidRDefault="009D5F85" w:rsidP="009D5F85">
      <w:pPr>
        <w:spacing w:after="0" w:line="240" w:lineRule="auto"/>
      </w:pPr>
      <w:r>
        <w:t>CGTGGGTAATCTTCCTCTGAGTCTGGGATAACTTTCCGAAAG</w:t>
      </w:r>
      <w:r w:rsidRPr="000913D9">
        <w:t>G</w:t>
      </w:r>
      <w:r>
        <w:t>GAAGCTAATACTGGATGGTCCCGAGAGATCACAAGATTTTTCGGGTAAAGATTTATTGCTCGGAGATGAGCCCGCGTCCGATTAGCTAGTTGGTGAGGT</w:t>
      </w:r>
    </w:p>
    <w:p w14:paraId="5A9DD09E" w14:textId="77777777" w:rsidR="009D5F85" w:rsidRDefault="009D5F85" w:rsidP="009D5F85">
      <w:pPr>
        <w:spacing w:after="0" w:line="240" w:lineRule="auto"/>
      </w:pPr>
      <w:r>
        <w:t>AAAGGCTCACCAAGGCGACGATCGTAGCC</w:t>
      </w:r>
      <w:r w:rsidRPr="000913D9">
        <w:t>G</w:t>
      </w:r>
    </w:p>
    <w:p w14:paraId="0B9B8DB7" w14:textId="10B1BDC9" w:rsidR="009D5F85" w:rsidRDefault="009D5F85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Fig.5Bκ:</w:t>
      </w:r>
    </w:p>
    <w:p w14:paraId="37D83321" w14:textId="77777777" w:rsidR="009D5F85" w:rsidRPr="00923278" w:rsidRDefault="009D5F85" w:rsidP="009D5F85">
      <w:pPr>
        <w:spacing w:after="0" w:line="240" w:lineRule="auto"/>
        <w:rPr>
          <w:b/>
        </w:rPr>
      </w:pPr>
      <w:r w:rsidRPr="00923278">
        <w:rPr>
          <w:b/>
        </w:rPr>
        <w:t>&gt;L</w:t>
      </w:r>
      <w:r>
        <w:rPr>
          <w:b/>
        </w:rPr>
        <w:t xml:space="preserve"> </w:t>
      </w:r>
      <w:proofErr w:type="spellStart"/>
      <w:r>
        <w:rPr>
          <w:b/>
        </w:rPr>
        <w:t>p</w:t>
      </w:r>
      <w:r w:rsidRPr="00923278">
        <w:rPr>
          <w:b/>
        </w:rPr>
        <w:t>omona</w:t>
      </w:r>
      <w:proofErr w:type="spellEnd"/>
      <w:r w:rsidRPr="00923278">
        <w:rPr>
          <w:b/>
        </w:rPr>
        <w:t xml:space="preserve"> Path </w:t>
      </w:r>
      <w:proofErr w:type="spellStart"/>
      <w:r w:rsidRPr="00923278">
        <w:rPr>
          <w:b/>
        </w:rPr>
        <w:t>Fwd</w:t>
      </w:r>
      <w:proofErr w:type="spellEnd"/>
      <w:r w:rsidRPr="00923278">
        <w:rPr>
          <w:b/>
        </w:rPr>
        <w:t>/Rev consensus</w:t>
      </w:r>
      <w:r>
        <w:rPr>
          <w:b/>
        </w:rPr>
        <w:t xml:space="preserve"> (153 </w:t>
      </w:r>
      <w:proofErr w:type="spellStart"/>
      <w:r>
        <w:rPr>
          <w:b/>
        </w:rPr>
        <w:t>nt</w:t>
      </w:r>
      <w:proofErr w:type="spellEnd"/>
      <w:r>
        <w:rPr>
          <w:b/>
        </w:rPr>
        <w:t>)</w:t>
      </w:r>
    </w:p>
    <w:p w14:paraId="7C2E3C45" w14:textId="77777777" w:rsidR="009D5F85" w:rsidRDefault="009D5F85" w:rsidP="009D5F85">
      <w:pPr>
        <w:spacing w:after="0" w:line="240" w:lineRule="auto"/>
      </w:pPr>
      <w:r w:rsidRPr="0072532A">
        <w:t>AGTTGGGCACTCGTAAGGAACTGCCGGTGACAAACCGGAGGAAGGCGGGGATGACGTCA</w:t>
      </w:r>
      <w:r>
        <w:t>A</w:t>
      </w:r>
      <w:r w:rsidRPr="0072532A">
        <w:t>ATCCTCATGGCCTTTATGTCTAGGGCAACACACGTGCTACAATGGCCGGTACAAAGGGTAGCCAACTCGCGAGGGGGAGCTAATCTCAAAAAA</w:t>
      </w:r>
    </w:p>
    <w:p w14:paraId="49AD0B28" w14:textId="3A4A1597" w:rsidR="009D5F85" w:rsidRDefault="009D5F85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Fig.5Bδ:</w:t>
      </w:r>
    </w:p>
    <w:p w14:paraId="5C3F886C" w14:textId="77777777" w:rsidR="009D5F85" w:rsidRPr="00CA4065" w:rsidRDefault="009D5F85" w:rsidP="009D5F85">
      <w:pPr>
        <w:spacing w:after="0" w:line="240" w:lineRule="auto"/>
        <w:rPr>
          <w:b/>
        </w:rPr>
      </w:pPr>
      <w:r w:rsidRPr="00CA4065">
        <w:rPr>
          <w:b/>
        </w:rPr>
        <w:t xml:space="preserve">&gt;L </w:t>
      </w:r>
      <w:proofErr w:type="spellStart"/>
      <w:r w:rsidRPr="00CA4065">
        <w:rPr>
          <w:b/>
        </w:rPr>
        <w:t>broomii</w:t>
      </w:r>
      <w:proofErr w:type="spellEnd"/>
      <w:r w:rsidRPr="00CA4065">
        <w:rPr>
          <w:b/>
        </w:rPr>
        <w:t xml:space="preserve"> INFE </w:t>
      </w:r>
      <w:proofErr w:type="spellStart"/>
      <w:r w:rsidRPr="00CA4065">
        <w:rPr>
          <w:b/>
        </w:rPr>
        <w:t>LPath</w:t>
      </w:r>
      <w:proofErr w:type="spellEnd"/>
      <w:r w:rsidRPr="00CA4065">
        <w:rPr>
          <w:b/>
        </w:rPr>
        <w:t xml:space="preserve"> </w:t>
      </w:r>
      <w:proofErr w:type="spellStart"/>
      <w:r w:rsidRPr="00CA4065">
        <w:rPr>
          <w:b/>
        </w:rPr>
        <w:t>Fwd</w:t>
      </w:r>
      <w:proofErr w:type="spellEnd"/>
      <w:r w:rsidRPr="00CA4065">
        <w:rPr>
          <w:b/>
        </w:rPr>
        <w:t>/Rev consensus</w:t>
      </w:r>
      <w:r>
        <w:rPr>
          <w:b/>
        </w:rPr>
        <w:t xml:space="preserve"> (207 </w:t>
      </w:r>
      <w:proofErr w:type="spellStart"/>
      <w:r>
        <w:rPr>
          <w:b/>
        </w:rPr>
        <w:t>nt</w:t>
      </w:r>
      <w:proofErr w:type="spellEnd"/>
      <w:r>
        <w:rPr>
          <w:b/>
        </w:rPr>
        <w:t>)</w:t>
      </w:r>
    </w:p>
    <w:p w14:paraId="0C616D7B" w14:textId="77777777" w:rsidR="009D5F85" w:rsidRDefault="009D5F85" w:rsidP="009D5F85">
      <w:pPr>
        <w:spacing w:after="0" w:line="240" w:lineRule="auto"/>
      </w:pPr>
      <w:r>
        <w:t>GTGGGTAATCTTCCTCTGAGTCTGGGATAACTTTCCGAAAGGAA</w:t>
      </w:r>
      <w:r w:rsidRPr="00CA4065">
        <w:t>A</w:t>
      </w:r>
      <w:r>
        <w:t>GCTAATACCGGATAGTCCTACTGGATCACAGGATCTGATAGGTAAAGATTTATTGCTTGGAGATGAGCCCGCGGCCGATTAGCTAGTTGGTGAGGTAATGGCTCACCAAGGCGACGATCGGTAGCCGGCCTGAGAGGGTGTTCGGCCACAATGGAACTGAGA</w:t>
      </w:r>
    </w:p>
    <w:p w14:paraId="1020F63B" w14:textId="7162E4BA" w:rsidR="009D5F85" w:rsidRDefault="009D5F85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Fig.5Bσ:</w:t>
      </w:r>
    </w:p>
    <w:p w14:paraId="3C31DC1C" w14:textId="77777777" w:rsidR="009D5F85" w:rsidRPr="000913D9" w:rsidRDefault="009D5F85" w:rsidP="009D5F85">
      <w:pPr>
        <w:spacing w:after="0" w:line="240" w:lineRule="auto"/>
        <w:rPr>
          <w:b/>
        </w:rPr>
      </w:pPr>
      <w:r w:rsidRPr="004B2BE1">
        <w:rPr>
          <w:b/>
        </w:rPr>
        <w:t xml:space="preserve">&gt;L </w:t>
      </w:r>
      <w:proofErr w:type="spellStart"/>
      <w:r w:rsidRPr="004B2BE1">
        <w:rPr>
          <w:b/>
        </w:rPr>
        <w:t>broomii</w:t>
      </w:r>
      <w:proofErr w:type="spellEnd"/>
      <w:r w:rsidRPr="004B2BE1">
        <w:rPr>
          <w:b/>
        </w:rPr>
        <w:t xml:space="preserve"> INT </w:t>
      </w:r>
      <w:proofErr w:type="spellStart"/>
      <w:r w:rsidRPr="004B2BE1">
        <w:rPr>
          <w:b/>
        </w:rPr>
        <w:t>Fwd</w:t>
      </w:r>
      <w:proofErr w:type="spellEnd"/>
      <w:r w:rsidRPr="004B2BE1">
        <w:rPr>
          <w:b/>
        </w:rPr>
        <w:t>/Rev consensus</w:t>
      </w:r>
      <w:r>
        <w:rPr>
          <w:b/>
        </w:rPr>
        <w:t xml:space="preserve"> (169 </w:t>
      </w:r>
      <w:proofErr w:type="spellStart"/>
      <w:r>
        <w:rPr>
          <w:b/>
        </w:rPr>
        <w:t>nt</w:t>
      </w:r>
      <w:proofErr w:type="spellEnd"/>
      <w:r>
        <w:rPr>
          <w:b/>
        </w:rPr>
        <w:t>)</w:t>
      </w:r>
    </w:p>
    <w:p w14:paraId="5FD5E62D" w14:textId="77777777" w:rsidR="009D5F85" w:rsidRDefault="009D5F85" w:rsidP="009D5F85">
      <w:pPr>
        <w:spacing w:after="0" w:line="240" w:lineRule="auto"/>
      </w:pPr>
      <w:r w:rsidRPr="00DE450D">
        <w:t>GAGCGCAACCCCTATCGTAT</w:t>
      </w:r>
      <w:r>
        <w:t>GTTGCTACCATTAAGTTGGGCACTCGTACGA</w:t>
      </w:r>
      <w:r w:rsidRPr="00DE450D">
        <w:t>AACTGCCGGTGACAAACCG</w:t>
      </w:r>
      <w:r>
        <w:t>GAGGAAGGCGGGGATGACGTCAAATCCTCAT</w:t>
      </w:r>
      <w:r w:rsidRPr="00DE450D">
        <w:t>GGCCTTTATGTCCAGGGCCACACACGTGCTACA</w:t>
      </w:r>
      <w:r>
        <w:t>ATGGCCGATAC</w:t>
      </w:r>
      <w:r w:rsidRPr="00DE450D">
        <w:t>AGAGGGTCGCCAACTCGCAAGAGG</w:t>
      </w:r>
    </w:p>
    <w:p w14:paraId="63ABE72B" w14:textId="5CA3DB66" w:rsidR="009D5F85" w:rsidRDefault="009D5F85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Fig.5Bτ:</w:t>
      </w:r>
    </w:p>
    <w:p w14:paraId="3E8C900D" w14:textId="77777777" w:rsidR="009D5F85" w:rsidRDefault="009D5F85" w:rsidP="009D5F85">
      <w:pPr>
        <w:spacing w:after="0" w:line="240" w:lineRule="auto"/>
        <w:rPr>
          <w:b/>
        </w:rPr>
      </w:pPr>
      <w:r w:rsidRPr="001F4ACD">
        <w:rPr>
          <w:b/>
        </w:rPr>
        <w:t xml:space="preserve">&gt;L </w:t>
      </w:r>
      <w:proofErr w:type="spellStart"/>
      <w:r w:rsidRPr="001F4ACD">
        <w:rPr>
          <w:b/>
        </w:rPr>
        <w:t>perolati</w:t>
      </w:r>
      <w:r>
        <w:rPr>
          <w:b/>
        </w:rPr>
        <w:t>i</w:t>
      </w:r>
      <w:proofErr w:type="spellEnd"/>
      <w:r w:rsidRPr="001F4ACD">
        <w:rPr>
          <w:b/>
        </w:rPr>
        <w:t xml:space="preserve"> INT </w:t>
      </w:r>
      <w:proofErr w:type="spellStart"/>
      <w:r w:rsidRPr="001F4ACD">
        <w:rPr>
          <w:b/>
        </w:rPr>
        <w:t>Fwd</w:t>
      </w:r>
      <w:proofErr w:type="spellEnd"/>
      <w:r w:rsidRPr="001F4ACD">
        <w:rPr>
          <w:b/>
        </w:rPr>
        <w:t>/Rev consensus</w:t>
      </w:r>
      <w:r>
        <w:rPr>
          <w:b/>
        </w:rPr>
        <w:t xml:space="preserve"> (168 </w:t>
      </w:r>
      <w:proofErr w:type="spellStart"/>
      <w:r>
        <w:rPr>
          <w:b/>
        </w:rPr>
        <w:t>nt</w:t>
      </w:r>
      <w:proofErr w:type="spellEnd"/>
      <w:r>
        <w:rPr>
          <w:b/>
        </w:rPr>
        <w:t>)</w:t>
      </w:r>
    </w:p>
    <w:p w14:paraId="317F0BC7" w14:textId="77777777" w:rsidR="009D5F85" w:rsidRDefault="009D5F85" w:rsidP="009D5F85">
      <w:pPr>
        <w:spacing w:after="0" w:line="240" w:lineRule="auto"/>
      </w:pPr>
      <w:r w:rsidRPr="00B37FC7">
        <w:t>GGAGCGCAACCCCTATCGTATGTTGCTACCATTAAGTTGGGCACTCGTACGAAACTGCCGGTGACAAACCGGAGGAAGGCGGGGATGACGTCAAATCCTCATGGCCTTTATGTCCAGGGCCACACACGTGCTACAATGGCCGATACAGAGGGTCGCCAACTCGCAAGA</w:t>
      </w:r>
    </w:p>
    <w:p w14:paraId="1524C454" w14:textId="5915886D" w:rsidR="009D5F85" w:rsidRDefault="009D5F85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</w:p>
    <w:p w14:paraId="61A9EC7A" w14:textId="77777777" w:rsidR="002C3AD6" w:rsidRDefault="002C3AD6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equence from sample:</w:t>
      </w:r>
    </w:p>
    <w:p w14:paraId="54DF9F90" w14:textId="21F94529" w:rsidR="002C3AD6" w:rsidRDefault="002C3AD6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&gt;Query</w:t>
      </w:r>
    </w:p>
    <w:p w14:paraId="40886D03" w14:textId="3DF2F997" w:rsidR="002C3AD6" w:rsidRPr="009D5F85" w:rsidRDefault="002C3AD6" w:rsidP="009D5F85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 w:rsidRPr="002C3AD6">
        <w:rPr>
          <w:rFonts w:ascii="Times New Roman" w:hAnsi="Times New Roman" w:cs="Times New Roman"/>
          <w:b/>
          <w:bCs/>
          <w:sz w:val="32"/>
          <w:szCs w:val="32"/>
        </w:rPr>
        <w:t>GATTAGCTAGTTGGTGAGATAACTGCCCACCAAGGCGACGATCAGTAGCCGACCTGAGAGGGTG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(Similarity to</w:t>
      </w:r>
      <w:r w:rsidRPr="002C3AD6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L. </w:t>
      </w:r>
      <w:proofErr w:type="spellStart"/>
      <w:r w:rsidRPr="002C3AD6">
        <w:rPr>
          <w:rFonts w:ascii="Times New Roman" w:hAnsi="Times New Roman" w:cs="Times New Roman"/>
          <w:b/>
          <w:bCs/>
          <w:i/>
          <w:iCs/>
          <w:sz w:val="32"/>
          <w:szCs w:val="32"/>
        </w:rPr>
        <w:t>biflexa</w:t>
      </w:r>
      <w:proofErr w:type="spellEnd"/>
      <w:r w:rsidRPr="002C3AD6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nd </w:t>
      </w:r>
      <w:bookmarkStart w:id="0" w:name="_GoBack"/>
      <w:r w:rsidRPr="002C3AD6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L. </w:t>
      </w:r>
      <w:proofErr w:type="spellStart"/>
      <w:r w:rsidRPr="002C3AD6">
        <w:rPr>
          <w:rFonts w:ascii="Times New Roman" w:hAnsi="Times New Roman" w:cs="Times New Roman"/>
          <w:b/>
          <w:bCs/>
          <w:i/>
          <w:iCs/>
          <w:sz w:val="32"/>
          <w:szCs w:val="32"/>
        </w:rPr>
        <w:t>meyeri</w:t>
      </w:r>
      <w:bookmarkEnd w:id="0"/>
      <w:proofErr w:type="spellEnd"/>
      <w:r>
        <w:rPr>
          <w:rFonts w:ascii="Times New Roman" w:hAnsi="Times New Roman" w:cs="Times New Roman"/>
          <w:b/>
          <w:bCs/>
          <w:sz w:val="32"/>
          <w:szCs w:val="32"/>
        </w:rPr>
        <w:t>)</w:t>
      </w:r>
    </w:p>
    <w:sectPr w:rsidR="002C3AD6" w:rsidRPr="009D5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22450F"/>
    <w:multiLevelType w:val="multilevel"/>
    <w:tmpl w:val="67C6964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F85"/>
    <w:rsid w:val="000524D1"/>
    <w:rsid w:val="0014516C"/>
    <w:rsid w:val="00173B72"/>
    <w:rsid w:val="001C297F"/>
    <w:rsid w:val="001E7309"/>
    <w:rsid w:val="00283D3B"/>
    <w:rsid w:val="002910E0"/>
    <w:rsid w:val="002A2FB4"/>
    <w:rsid w:val="002A70FB"/>
    <w:rsid w:val="002C3AD6"/>
    <w:rsid w:val="0030369D"/>
    <w:rsid w:val="00307C95"/>
    <w:rsid w:val="003433BC"/>
    <w:rsid w:val="00381109"/>
    <w:rsid w:val="003B0DA5"/>
    <w:rsid w:val="003B632F"/>
    <w:rsid w:val="003C0250"/>
    <w:rsid w:val="003E13EB"/>
    <w:rsid w:val="003F1B73"/>
    <w:rsid w:val="00417B6E"/>
    <w:rsid w:val="00445E43"/>
    <w:rsid w:val="00493428"/>
    <w:rsid w:val="004C444C"/>
    <w:rsid w:val="005113CB"/>
    <w:rsid w:val="005A1885"/>
    <w:rsid w:val="005B3AF8"/>
    <w:rsid w:val="006135D9"/>
    <w:rsid w:val="00615049"/>
    <w:rsid w:val="0063791B"/>
    <w:rsid w:val="00652E45"/>
    <w:rsid w:val="00663F00"/>
    <w:rsid w:val="006D0153"/>
    <w:rsid w:val="00711C08"/>
    <w:rsid w:val="00781782"/>
    <w:rsid w:val="00790BA1"/>
    <w:rsid w:val="007F1460"/>
    <w:rsid w:val="00833FB1"/>
    <w:rsid w:val="0085067E"/>
    <w:rsid w:val="00865AB9"/>
    <w:rsid w:val="0088073F"/>
    <w:rsid w:val="008876A5"/>
    <w:rsid w:val="008933CA"/>
    <w:rsid w:val="008A026A"/>
    <w:rsid w:val="008A118C"/>
    <w:rsid w:val="0090638B"/>
    <w:rsid w:val="00975343"/>
    <w:rsid w:val="009B2AED"/>
    <w:rsid w:val="009B5D0E"/>
    <w:rsid w:val="009D0967"/>
    <w:rsid w:val="009D5F85"/>
    <w:rsid w:val="009F5C22"/>
    <w:rsid w:val="00A17729"/>
    <w:rsid w:val="00A2305A"/>
    <w:rsid w:val="00A266D8"/>
    <w:rsid w:val="00A57894"/>
    <w:rsid w:val="00AA2F35"/>
    <w:rsid w:val="00AD7D75"/>
    <w:rsid w:val="00B16CAF"/>
    <w:rsid w:val="00B23E49"/>
    <w:rsid w:val="00B4315F"/>
    <w:rsid w:val="00B949B1"/>
    <w:rsid w:val="00BB566D"/>
    <w:rsid w:val="00BE653A"/>
    <w:rsid w:val="00C07212"/>
    <w:rsid w:val="00C40D50"/>
    <w:rsid w:val="00C54949"/>
    <w:rsid w:val="00C71470"/>
    <w:rsid w:val="00CA7CF4"/>
    <w:rsid w:val="00CB66E8"/>
    <w:rsid w:val="00CC7E8A"/>
    <w:rsid w:val="00D0161B"/>
    <w:rsid w:val="00D17D75"/>
    <w:rsid w:val="00D81713"/>
    <w:rsid w:val="00DA3544"/>
    <w:rsid w:val="00E833C2"/>
    <w:rsid w:val="00ED5AB1"/>
    <w:rsid w:val="00F02D10"/>
    <w:rsid w:val="00F155D9"/>
    <w:rsid w:val="00F51E5C"/>
    <w:rsid w:val="00F9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A4207"/>
  <w15:chartTrackingRefBased/>
  <w15:docId w15:val="{4507847D-7083-4CA3-BC36-8635B534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7C95"/>
    <w:pPr>
      <w:keepNext/>
      <w:keepLines/>
      <w:numPr>
        <w:numId w:val="2"/>
      </w:numPr>
      <w:tabs>
        <w:tab w:val="clear" w:pos="360"/>
      </w:tabs>
      <w:spacing w:before="240" w:after="0" w:line="240" w:lineRule="auto"/>
      <w:ind w:left="432" w:hanging="432"/>
      <w:jc w:val="both"/>
      <w:outlineLvl w:val="0"/>
    </w:pPr>
    <w:rPr>
      <w:rFonts w:ascii="Times New Roman" w:eastAsiaTheme="majorEastAsia" w:hAnsi="Times New Roman" w:cs="Times New Roman"/>
      <w:b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C95"/>
    <w:rPr>
      <w:rFonts w:ascii="Times New Roman" w:eastAsiaTheme="majorEastAsia" w:hAnsi="Times New Roman" w:cs="Times New Roman"/>
      <w:b/>
      <w:sz w:val="32"/>
      <w:szCs w:val="28"/>
    </w:rPr>
  </w:style>
  <w:style w:type="character" w:styleId="PlaceholderText">
    <w:name w:val="Placeholder Text"/>
    <w:basedOn w:val="DefaultParagraphFont"/>
    <w:uiPriority w:val="99"/>
    <w:semiHidden/>
    <w:rsid w:val="009D5F8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Rodriguez, Lester</dc:creator>
  <cp:keywords/>
  <dc:description/>
  <cp:lastModifiedBy>Perez Rodriguez, Lester</cp:lastModifiedBy>
  <cp:revision>2</cp:revision>
  <dcterms:created xsi:type="dcterms:W3CDTF">2020-01-14T04:54:00Z</dcterms:created>
  <dcterms:modified xsi:type="dcterms:W3CDTF">2020-01-14T05:23:00Z</dcterms:modified>
</cp:coreProperties>
</file>